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7. </w:t>
      </w:r>
      <w:r>
        <w:rPr>
          <w:rFonts w:cs="Times New Roman" w:ascii="Times New Roman" w:hAnsi="Times New Roman"/>
          <w:sz w:val="24"/>
          <w:szCs w:val="24"/>
        </w:rPr>
        <w:t xml:space="preserve">Regulation of genes repressed in the WT tetraploid in the </w:t>
      </w:r>
      <w:r>
        <w:rPr>
          <w:rFonts w:cs="Times New Roman" w:ascii="Times New Roman" w:hAnsi="Times New Roman"/>
          <w:i/>
          <w:sz w:val="24"/>
          <w:szCs w:val="24"/>
        </w:rPr>
        <w:t>cln3</w:t>
      </w:r>
      <w:r>
        <w:rPr>
          <w:rFonts w:cs="Times New Roman" w:ascii="Times New Roman" w:hAnsi="Times New Roman"/>
          <w:sz w:val="24"/>
          <w:szCs w:val="24"/>
        </w:rPr>
        <w:t>∆ haploid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rt A. </w:t>
      </w:r>
      <w:r>
        <w:rPr>
          <w:rFonts w:cs="Times New Roman" w:ascii="Times New Roman" w:hAnsi="Times New Roman"/>
          <w:sz w:val="24"/>
          <w:szCs w:val="24"/>
        </w:rPr>
        <w:t xml:space="preserve">The majority of genes identified in figure 2A show the same regulatory trend in the WT tetraploid and the </w:t>
      </w:r>
      <w:r>
        <w:rPr>
          <w:rFonts w:cs="Times New Roman" w:ascii="Times New Roman" w:hAnsi="Times New Roman"/>
          <w:i/>
          <w:sz w:val="24"/>
          <w:szCs w:val="24"/>
        </w:rPr>
        <w:t>cln3</w:t>
      </w:r>
      <w:r>
        <w:rPr>
          <w:rFonts w:cs="Times New Roman" w:ascii="Times New Roman" w:hAnsi="Times New Roman"/>
          <w:sz w:val="24"/>
          <w:szCs w:val="24"/>
        </w:rPr>
        <w:t>∆ haploid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6830</wp:posOffset>
                </wp:positionV>
                <wp:extent cx="5558790" cy="4421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8790" cy="4421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4" w:type="dxa"/>
                              <w:jc w:val="left"/>
                              <w:tblInd w:w="-2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4"/>
                              <w:gridCol w:w="995"/>
                              <w:gridCol w:w="1426"/>
                              <w:gridCol w:w="1265"/>
                              <w:gridCol w:w="533"/>
                              <w:gridCol w:w="1376"/>
                              <w:gridCol w:w="1532"/>
                              <w:gridCol w:w="533"/>
                            </w:tblGrid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1094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gulation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18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n Ave ± SD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18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n Ave ± SD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18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ig.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T Ave ± SD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18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cln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∆ Ave ± SD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18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i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FLO1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196 ± 1.007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325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925 ± 0.49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6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LR042C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994 ± 0.95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4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826 ± 0.60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1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FA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481 ± 0.122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1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68 ± 0.169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8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FRE4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211 ± 1.53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806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171 ± 1.772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67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TE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22 ± 0.106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6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70 ± 0.10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55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FUS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99 ± 0.189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26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90 ± 0.242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15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FUS3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302 ± 0.34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4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16 ± 0.167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7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AGA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87 ± 0.17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207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59 ± 0.069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9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AR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25 ± 0.200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0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82 ± 0.207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244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LR040C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808 ± 0.199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15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94 ± 0.226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34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DDR48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418 ± 0.196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6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75 ± 0.104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7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RPY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54 ± 0.33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2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88 ± 0.059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46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TE6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19 ± 0.14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68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36 ± 0.19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9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ST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30 ± 0.063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7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31 ± 0.08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37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AGA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57 ± 0.389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77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60 ± 0.208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1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VS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90 ± 0.172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48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19 ± 0.29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7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FA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38 ± 0.25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5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467 ± 0.012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3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NDJ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492 ± 0.11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46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10 ± 0.282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238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TE4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08 ± 0.10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0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76 ± 0.179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235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HO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55 ± 0.176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8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95 ± 0.13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4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CWP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58 ± 0.105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3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94 ± 0.054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6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GPA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61 ± 0.145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5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275 ± 0.131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6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GIC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80 ± 0.046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47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93 ± 0.187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46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RSN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84 ± 0.059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9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48 ± 0.085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36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GYP8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14 ± 0.115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10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241 ± 0.193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1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SB2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70 ± 0.12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16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22 ± 0.873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76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CW10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15 ± 0.067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2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87 ± 0.044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± 0.026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pt;height:348.15pt;mso-wrap-distance-left:0pt;mso-wrap-distance-right:9pt;mso-wrap-distance-top:0pt;mso-wrap-distance-bottom:0pt;margin-top:2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54" w:type="dxa"/>
                        <w:jc w:val="left"/>
                        <w:tblInd w:w="-2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4"/>
                        <w:gridCol w:w="995"/>
                        <w:gridCol w:w="1426"/>
                        <w:gridCol w:w="1265"/>
                        <w:gridCol w:w="533"/>
                        <w:gridCol w:w="1376"/>
                        <w:gridCol w:w="1532"/>
                        <w:gridCol w:w="533"/>
                      </w:tblGrid>
                      <w:tr>
                        <w:trPr>
                          <w:trHeight w:val="224" w:hRule="atLeast"/>
                        </w:trPr>
                        <w:tc>
                          <w:tcPr>
                            <w:tcW w:w="1094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gulation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18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n Ave ± SD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18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n Ave ± SD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18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ig.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T Ave ± SD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18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cln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∆ Ave ± SD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18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i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FLO1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196 ± 1.007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325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925 ± 0.490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6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LR042C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994 ± 0.954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40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826 ± 0.601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1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FA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481 ± 0.122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13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768 ± 0.169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80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FRE4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211 ± 1.531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806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171 ± 1.772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670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TE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922 ± 0.106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63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870 ± 0.100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55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FUS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199 ± 0.189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26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190 ± 0.242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15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FUS3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302 ± 0.344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43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16 ± 0.167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70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AGA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987 ± 0.171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207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059 ± 0.069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9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AR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025 ± 0.200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03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82 ± 0.207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244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LR040C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808 ± 0.199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15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94 ± 0.226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34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DDR48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418 ± 0.196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61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875 ± 0.104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71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RPY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354 ± 0.334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23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88 ± 0.059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46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TE6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119 ± 0.144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68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36 ± 0.191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92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ST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230 ± 0.063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7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331 ± 0.080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37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AGA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157 ± 0.389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77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60 ± 0.208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1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VS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90 ± 0.172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48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219 ± 0.291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70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FA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38 ± 0.251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5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467 ± 0.012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31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NDJ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492 ± 0.114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46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10 ± 0.282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238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TE4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808 ± 0.101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0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76 ± 0.179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235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HO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655 ± 0.176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82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95 ± 0.131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4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CWP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58 ± 0.105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31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94 ± 0.054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63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GPA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861 ± 0.145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5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275 ± 0.131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61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GIC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80 ± 0.046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47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93 ± 0.187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46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RSN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84 ± 0.059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91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48 ± 0.085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36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GYP8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014 ± 0.115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101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241 ± 0.193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12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SB2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70 ± 0.124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16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722 ± 0.873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760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CW10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15 ± 0.067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23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87 ± 0.044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± 0.026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ranscript expression levels were measured from total RNA by quantitative PCR. WT haploid and tetraploid were cultured asynchronously in YPD, whereas WT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ln3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ploids were cultured in YPD + nocodazole. Listed in the table are genes that remained expressed and down-regulated in the tetraploid in the YPD medium, among those identified in figure 2A. Gene expression levels in WT haploids were normalized to those in the tetraploid or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ln3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ploid. Hence, the average expression level of a gene in the WT haploid represents the average fold change in expression. Significance of differences in expression levels were analyzed by Student’s t-test (n=3). Statistical annotations used in the “Sig.” columns: *** for p-value less than 0.001. ** for p-value between 0.01 and 0.001. * for p-value between 0.05 and 0.01. In the “Regulation” column, $ denotes genes regulated in the same trend in the WT tetraploid and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ln3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ploid as compared with the WT haploid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rt B. </w:t>
      </w:r>
      <w:r>
        <w:rPr>
          <w:rFonts w:cs="Times New Roman" w:ascii="Times New Roman" w:hAnsi="Times New Roman"/>
          <w:sz w:val="24"/>
          <w:szCs w:val="24"/>
        </w:rPr>
        <w:t xml:space="preserve">The difference in </w:t>
      </w:r>
      <w:r>
        <w:rPr>
          <w:rFonts w:cs="Times New Roman" w:ascii="Times New Roman" w:hAnsi="Times New Roman"/>
          <w:i/>
          <w:sz w:val="24"/>
          <w:szCs w:val="24"/>
        </w:rPr>
        <w:t>FLO11</w:t>
      </w:r>
      <w:r>
        <w:rPr>
          <w:rFonts w:cs="Times New Roman" w:ascii="Times New Roman" w:hAnsi="Times New Roman"/>
          <w:sz w:val="24"/>
          <w:szCs w:val="24"/>
        </w:rPr>
        <w:t xml:space="preserve"> expression levels between the </w:t>
      </w:r>
      <w:r>
        <w:rPr>
          <w:rFonts w:cs="Times New Roman" w:ascii="Times New Roman" w:hAnsi="Times New Roman"/>
          <w:i/>
          <w:sz w:val="24"/>
          <w:szCs w:val="24"/>
        </w:rPr>
        <w:t>cln3</w:t>
      </w:r>
      <w:r>
        <w:rPr>
          <w:rFonts w:cs="Times New Roman" w:ascii="Times New Roman" w:hAnsi="Times New Roman"/>
          <w:sz w:val="24"/>
          <w:szCs w:val="24"/>
        </w:rPr>
        <w:t>∆ haploid and the WT tetraploid shown in Part A correlates with cell size, not differential treatment with nocodazole.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700"/>
        <w:gridCol w:w="1980"/>
        <w:gridCol w:w="2070"/>
      </w:tblGrid>
      <w:tr>
        <w:trPr>
          <w:trHeight w:val="29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levels (Ave ± 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large budded cell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unbud + small bud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haplo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± 0.1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n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∆ haplo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 ± 0.0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tetraplo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 ± 0.0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MAT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WT haploid, </w:t>
      </w:r>
      <w:r>
        <w:rPr>
          <w:rFonts w:cs="Times New Roman" w:ascii="Times New Roman" w:hAnsi="Times New Roman"/>
          <w:i/>
          <w:sz w:val="24"/>
          <w:szCs w:val="24"/>
        </w:rPr>
        <w:t>cln3</w:t>
      </w:r>
      <w:r>
        <w:rPr>
          <w:rFonts w:cs="Times New Roman" w:ascii="Times New Roman" w:hAnsi="Times New Roman"/>
          <w:sz w:val="24"/>
          <w:szCs w:val="24"/>
        </w:rPr>
        <w:t xml:space="preserve">∆ haploid and WT tetraploid were cultured in the presence of nocodazole and processed as described in figure 3. The fold changes in </w:t>
      </w:r>
      <w:r>
        <w:rPr>
          <w:rFonts w:cs="Times New Roman" w:ascii="Times New Roman" w:hAnsi="Times New Roman"/>
          <w:i/>
          <w:sz w:val="24"/>
          <w:szCs w:val="24"/>
        </w:rPr>
        <w:t>cln3</w:t>
      </w:r>
      <w:r>
        <w:rPr>
          <w:rFonts w:cs="Times New Roman" w:ascii="Times New Roman" w:hAnsi="Times New Roman"/>
          <w:sz w:val="24"/>
          <w:szCs w:val="24"/>
        </w:rPr>
        <w:t xml:space="preserve">∆ haploid and in WT tetraploid in the presence of nocodazole were comparable to those shown in Part A. As tetraploid cells arrested less efficiently and had a noticeably higher % of cells in G1 and S under the experimental condition, transcripts maximally expressed in those cell cycle stages could be artifactually over-represented in the tetraploid samples. Due to this concern and the fact that nocodazole did not significantly alter the fold changes in </w:t>
      </w:r>
      <w:r>
        <w:rPr>
          <w:rFonts w:cs="Times New Roman" w:ascii="Times New Roman" w:hAnsi="Times New Roman"/>
          <w:i/>
          <w:sz w:val="24"/>
          <w:szCs w:val="24"/>
        </w:rPr>
        <w:t xml:space="preserve">FLO11 </w:t>
      </w:r>
      <w:r>
        <w:rPr>
          <w:rFonts w:cs="Times New Roman" w:ascii="Times New Roman" w:hAnsi="Times New Roman"/>
          <w:sz w:val="24"/>
          <w:szCs w:val="24"/>
        </w:rPr>
        <w:t>expression, the asynchronous growth condition was employed for the haploid vs tetraploid analysi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22:25:00Z</dcterms:created>
  <dc:creator>C</dc:creator>
  <dc:description/>
  <cp:keywords/>
  <dc:language>en-US</dc:language>
  <cp:lastModifiedBy>C</cp:lastModifiedBy>
  <dcterms:modified xsi:type="dcterms:W3CDTF">2010-08-25T23:40:00Z</dcterms:modified>
  <cp:revision>5</cp:revision>
  <dc:subject/>
  <dc:title/>
</cp:coreProperties>
</file>